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6A1" w:rsidRPr="00DF7331" w:rsidRDefault="006266A1" w:rsidP="00784E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DF733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37CFC" w:rsidRPr="00DF7331">
        <w:rPr>
          <w:rFonts w:ascii="Times New Roman" w:hAnsi="Times New Roman" w:cs="Times New Roman"/>
          <w:b/>
          <w:sz w:val="24"/>
          <w:szCs w:val="24"/>
        </w:rPr>
        <w:t>3</w:t>
      </w:r>
      <w:r w:rsidR="00072930" w:rsidRPr="00DF733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84E63" w:rsidRPr="00DF7331">
        <w:rPr>
          <w:rFonts w:ascii="Times New Roman" w:hAnsi="Times New Roman" w:cs="Times New Roman"/>
          <w:sz w:val="24"/>
          <w:szCs w:val="24"/>
        </w:rPr>
        <w:t xml:space="preserve"> G</w:t>
      </w:r>
      <w:r w:rsidRPr="00DF7331">
        <w:rPr>
          <w:rFonts w:ascii="Times New Roman" w:hAnsi="Times New Roman" w:cs="Times New Roman"/>
          <w:sz w:val="24"/>
          <w:szCs w:val="24"/>
        </w:rPr>
        <w:t xml:space="preserve">enes differentially expressed </w:t>
      </w:r>
      <w:r w:rsidR="00F37CFC" w:rsidRPr="00DF7331">
        <w:rPr>
          <w:rFonts w:ascii="Times New Roman" w:hAnsi="Times New Roman" w:cs="Times New Roman"/>
          <w:sz w:val="24"/>
          <w:szCs w:val="24"/>
        </w:rPr>
        <w:t xml:space="preserve">in presence of </w:t>
      </w:r>
      <w:r w:rsidR="00F37CFC" w:rsidRPr="00DF7331">
        <w:rPr>
          <w:rFonts w:ascii="Times New Roman" w:hAnsi="Times New Roman" w:cs="Times New Roman"/>
          <w:i/>
          <w:sz w:val="24"/>
          <w:szCs w:val="24"/>
        </w:rPr>
        <w:t>S. aureus</w:t>
      </w:r>
      <w:r w:rsidR="00F37CFC" w:rsidRPr="00DF7331">
        <w:rPr>
          <w:rFonts w:ascii="Times New Roman" w:hAnsi="Times New Roman" w:cs="Times New Roman"/>
          <w:sz w:val="24"/>
          <w:szCs w:val="24"/>
        </w:rPr>
        <w:t xml:space="preserve"> either under high ae</w:t>
      </w:r>
      <w:r w:rsidR="006C4B9E" w:rsidRPr="00DF7331">
        <w:rPr>
          <w:rFonts w:ascii="Times New Roman" w:hAnsi="Times New Roman" w:cs="Times New Roman"/>
          <w:sz w:val="24"/>
          <w:szCs w:val="24"/>
        </w:rPr>
        <w:t xml:space="preserve">ration </w:t>
      </w:r>
      <w:r w:rsidR="00F37CFC" w:rsidRPr="00DF7331">
        <w:rPr>
          <w:rFonts w:ascii="Times New Roman" w:hAnsi="Times New Roman" w:cs="Times New Roman"/>
          <w:sz w:val="24"/>
          <w:szCs w:val="24"/>
        </w:rPr>
        <w:t xml:space="preserve">(A) or under </w:t>
      </w:r>
      <w:r w:rsidR="006C4B9E" w:rsidRPr="00DF7331">
        <w:rPr>
          <w:rFonts w:ascii="Times New Roman" w:hAnsi="Times New Roman" w:cs="Times New Roman"/>
          <w:sz w:val="24"/>
          <w:szCs w:val="24"/>
        </w:rPr>
        <w:t>low</w:t>
      </w:r>
      <w:r w:rsidR="00F37CFC" w:rsidRPr="00DF7331">
        <w:rPr>
          <w:rFonts w:ascii="Times New Roman" w:hAnsi="Times New Roman" w:cs="Times New Roman"/>
          <w:sz w:val="24"/>
          <w:szCs w:val="24"/>
        </w:rPr>
        <w:t xml:space="preserve"> aeration (B)</w:t>
      </w:r>
      <w:r w:rsidR="00784E63" w:rsidRPr="00DF7331"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F37CFC" w:rsidRPr="00DF7331">
        <w:rPr>
          <w:rFonts w:ascii="Times New Roman" w:hAnsi="Times New Roman" w:cs="Times New Roman"/>
          <w:sz w:val="24"/>
          <w:szCs w:val="24"/>
        </w:rPr>
        <w:t>regression analysis</w:t>
      </w:r>
      <w:r w:rsidR="00784E63" w:rsidRPr="00DF7331">
        <w:rPr>
          <w:rFonts w:ascii="Times New Roman" w:hAnsi="Times New Roman" w:cs="Times New Roman"/>
          <w:sz w:val="24"/>
          <w:szCs w:val="24"/>
        </w:rPr>
        <w:t>.</w:t>
      </w:r>
      <w:r w:rsidR="00343CE9" w:rsidRPr="00DF7331">
        <w:rPr>
          <w:rFonts w:ascii="Times New Roman" w:hAnsi="Times New Roman" w:cs="Times New Roman"/>
          <w:sz w:val="24"/>
          <w:szCs w:val="24"/>
        </w:rPr>
        <w:t xml:space="preserve"> </w:t>
      </w:r>
      <w:r w:rsidR="00E054E4" w:rsidRPr="00DF7331">
        <w:rPr>
          <w:rFonts w:ascii="Times New Roman" w:hAnsi="Times New Roman" w:cs="Times New Roman"/>
          <w:sz w:val="24"/>
          <w:szCs w:val="24"/>
        </w:rPr>
        <w:t>Only significant r</w:t>
      </w:r>
      <w:r w:rsidR="003D0C87" w:rsidRPr="00DF7331">
        <w:rPr>
          <w:rFonts w:ascii="Times New Roman" w:hAnsi="Times New Roman" w:cs="Times New Roman"/>
          <w:sz w:val="24"/>
          <w:szCs w:val="24"/>
        </w:rPr>
        <w:t>atio</w:t>
      </w:r>
      <w:r w:rsidR="00E054E4" w:rsidRPr="00DF7331">
        <w:rPr>
          <w:rFonts w:ascii="Times New Roman" w:hAnsi="Times New Roman" w:cs="Times New Roman"/>
          <w:sz w:val="24"/>
          <w:szCs w:val="24"/>
        </w:rPr>
        <w:t>s</w:t>
      </w:r>
      <w:r w:rsidR="003D0C87" w:rsidRPr="00DF7331">
        <w:rPr>
          <w:rFonts w:ascii="Times New Roman" w:hAnsi="Times New Roman" w:cs="Times New Roman"/>
          <w:sz w:val="24"/>
          <w:szCs w:val="24"/>
        </w:rPr>
        <w:t xml:space="preserve"> of the expression of genes </w:t>
      </w:r>
      <w:r w:rsidR="00F14315" w:rsidRPr="00DF7331">
        <w:rPr>
          <w:rFonts w:ascii="Times New Roman" w:hAnsi="Times New Roman" w:cs="Times New Roman"/>
          <w:sz w:val="24"/>
          <w:szCs w:val="24"/>
        </w:rPr>
        <w:t>are indicated.</w:t>
      </w:r>
    </w:p>
    <w:p w:rsidR="00784E63" w:rsidRDefault="00784E63" w:rsidP="00784E63">
      <w:pPr>
        <w:spacing w:after="0" w:line="240" w:lineRule="auto"/>
      </w:pPr>
    </w:p>
    <w:p w:rsidR="00784E63" w:rsidRPr="00784E63" w:rsidRDefault="00784E63" w:rsidP="00784E63">
      <w:pPr>
        <w:spacing w:after="0" w:line="240" w:lineRule="auto"/>
        <w:rPr>
          <w:b/>
        </w:rPr>
      </w:pPr>
      <w:r w:rsidRPr="00784E63">
        <w:rPr>
          <w:b/>
        </w:rPr>
        <w:t xml:space="preserve">(A) Genes differentially expressed </w:t>
      </w:r>
      <w:r w:rsidR="00B74D60">
        <w:rPr>
          <w:b/>
        </w:rPr>
        <w:t xml:space="preserve">in presence of </w:t>
      </w:r>
      <w:r w:rsidR="00B74D60" w:rsidRPr="00B00931">
        <w:rPr>
          <w:b/>
          <w:i/>
        </w:rPr>
        <w:t>S. aureus</w:t>
      </w:r>
      <w:r w:rsidR="00B74D60">
        <w:rPr>
          <w:b/>
        </w:rPr>
        <w:t>, under high aeration.</w:t>
      </w:r>
    </w:p>
    <w:p w:rsidR="00784E63" w:rsidRPr="006266A1" w:rsidRDefault="00784E63" w:rsidP="00784E63">
      <w:pPr>
        <w:pStyle w:val="ListParagraph"/>
        <w:spacing w:after="0" w:line="240" w:lineRule="auto"/>
      </w:pPr>
    </w:p>
    <w:tbl>
      <w:tblPr>
        <w:tblW w:w="1277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7088"/>
        <w:gridCol w:w="3969"/>
      </w:tblGrid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  <w:t>Nam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  <w:t>Descrip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9962B4">
              <w:rPr>
                <w:rFonts w:eastAsia="Times New Roman" w:cs="Arial"/>
                <w:b/>
                <w:color w:val="000000"/>
                <w:lang w:eastAsia="fr-FR"/>
              </w:rPr>
              <w:t>Ratio of gene expression in co-culture with high aeration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11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utative_scaffolding_prote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,370787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yt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Cell_wall-associated_murein_hydrolase_Lyt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,293478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19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-amino-3-ketobutyrate_coenzyme_A_ligase_(EC_2.3.1.2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250616</w:t>
            </w:r>
          </w:p>
        </w:tc>
      </w:tr>
      <w:tr w:rsidR="009962B4" w:rsidRPr="009962B4" w:rsidTr="00133D39">
        <w:trPr>
          <w:trHeight w:val="14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PTS-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Bgl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-EIIB, 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bglF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bglP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PTS_system2C_beta-glucoside-specific_IIB_component_(EC_2.7.1.69)_/_PTS_system2C_beta-glucoside-specific_IIC_component_(EC_2.7.1.69)_/_PTS_system2C_beta-glucoside-specific_IIA_component_(EC_2.7.1.6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23401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o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NA-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irected_RNA_polymerase_alpha_subunit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2.7.7.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229443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yrG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TP_synth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6.3.4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20874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alE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-threonine_3-dehydrogenase_(EC_1.1.1.10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96461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osphoesterase2C_DHH_family_prote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9205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-S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SSU_ribosomal_protein_S9p_(S16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77668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uaB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nosine-5'-monophosphate_dehydrogenase_(EC_1.1.1.20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75888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ecY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eprotein_translocase_secY_subunit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TC_3.A.5.1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66813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ligopeptide_transporter2C_OPT_fami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54394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y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erine_hydroxymethyltransfer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2.1.2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48323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ig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Cell_division_trigger_factor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_(EC_5.2.1.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46252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etolactate_synthase2C_catabolic_(EC_2.2.1.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42785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uf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ysteine_desulfur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2.8.1.7)2C_SufS_subfami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4033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DH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etoin_dehydrogenase_E1_component_beta-subunit</w:t>
            </w:r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C_1.2.4.-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33952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h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ormate--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etrahydrofolate_lig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6.3.4.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3015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TS-Man-EII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PTS_system2C_mannose-specific_IIC_component_(EC_2.7.1.6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24961</w:t>
            </w:r>
          </w:p>
        </w:tc>
      </w:tr>
      <w:tr w:rsidR="009962B4" w:rsidRPr="009962B4" w:rsidTr="00133D39">
        <w:trPr>
          <w:trHeight w:val="5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LA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ihydrolipoamide_acetyltransferase_component_(E2</w:t>
            </w:r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)_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f_acetoin_dehydrogenase_complex_(EC_2.3.1.-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21964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at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spartate_aminotransfer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2.6.1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2070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lastRenderedPageBreak/>
              <w:t>glmM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osphoglucomut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5.4.2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17149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pl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ipoate-protein_ligase_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15855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tsH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ell_division_protein_FtsH</w:t>
            </w:r>
            <w:proofErr w:type="spellEnd"/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C_3.4.24.-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08413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DH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cetoin_dehydrogenase_E1_component_alpha-subunit</w:t>
            </w:r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C_1.2.4.-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107071</w:t>
            </w:r>
          </w:p>
        </w:tc>
      </w:tr>
      <w:tr w:rsidR="009962B4" w:rsidRPr="009962B4" w:rsidTr="00133D39">
        <w:trPr>
          <w:trHeight w:val="5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lm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Glucosamine--fructose-6-phosphate_aminotransferase_[isomerizing]_(EC_2.6.1.1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97871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TS-Man-EII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PTS_system2C_mannose-specific_IID_component_(EC_2.7.1.6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91906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ntH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nganese_transport_protein_Mnt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82766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ufB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ron-sulfur_cluster_assembly_protein_Suf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80058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gtA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/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gtB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g(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+)_transport_ATPase2C_P-type_(EC_3.6.3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79033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tsZ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ell_division_protein_FtsZ</w:t>
            </w:r>
            <w:proofErr w:type="spellEnd"/>
            <w:proofErr w:type="gram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</w:t>
            </w:r>
            <w:proofErr w:type="gram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C_3.4.24.-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72678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rcA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rginine_deimin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3.5.3.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55522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ld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lanine_dehydrogen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1.4.1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55497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epT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ripeptide_aminopeptid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3.4.11.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55433</w:t>
            </w:r>
          </w:p>
        </w:tc>
      </w:tr>
      <w:tr w:rsidR="009962B4" w:rsidRPr="009962B4" w:rsidTr="00133D39">
        <w:trPr>
          <w:trHeight w:val="86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1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Putative_Dihydrolipoamide_dehydrogenase_(EC_1.8.1.4)%3B_Mercuric_ion_reductase_(EC_1.16.1.1)%3B_PF00070_family2C_FAD-dependent_NAD(P)-disulphide_oxidoreduct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49501</w:t>
            </w:r>
          </w:p>
        </w:tc>
      </w:tr>
      <w:tr w:rsidR="009962B4" w:rsidRPr="009962B4" w:rsidTr="00133D39">
        <w:trPr>
          <w:trHeight w:val="5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bpB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/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agA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/</w:t>
            </w: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csB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eastAsia="fr-FR"/>
              </w:rPr>
              <w:t>Secreted_antigen_GbpB/SagA/PcsB2C_putative_peptidoglycan_hydrol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42212</w:t>
            </w:r>
          </w:p>
        </w:tc>
      </w:tr>
      <w:tr w:rsidR="009962B4" w:rsidRPr="009962B4" w:rsidTr="00133D39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T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rnithine_carbamoyltransferase</w:t>
            </w:r>
            <w:proofErr w:type="spellEnd"/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2.1.3.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2B4" w:rsidRPr="009962B4" w:rsidRDefault="009962B4" w:rsidP="00996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9962B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02308</w:t>
            </w:r>
          </w:p>
        </w:tc>
      </w:tr>
    </w:tbl>
    <w:p w:rsidR="00784E63" w:rsidRDefault="00784E63" w:rsidP="00784E63">
      <w:pPr>
        <w:spacing w:after="0" w:line="240" w:lineRule="auto"/>
      </w:pPr>
    </w:p>
    <w:p w:rsidR="00784E63" w:rsidRDefault="00784E63" w:rsidP="00784E63">
      <w:pPr>
        <w:spacing w:after="0" w:line="240" w:lineRule="auto"/>
      </w:pPr>
    </w:p>
    <w:p w:rsidR="00784E63" w:rsidRDefault="00B00931" w:rsidP="00B00931">
      <w:pPr>
        <w:pStyle w:val="ListParagraph"/>
        <w:numPr>
          <w:ilvl w:val="0"/>
          <w:numId w:val="6"/>
        </w:numPr>
        <w:spacing w:after="0" w:line="240" w:lineRule="auto"/>
        <w:ind w:left="284" w:hanging="284"/>
        <w:rPr>
          <w:b/>
        </w:rPr>
      </w:pPr>
      <w:r w:rsidRPr="00B00931">
        <w:rPr>
          <w:b/>
        </w:rPr>
        <w:t xml:space="preserve">Genes differentially expressed in presence of </w:t>
      </w:r>
      <w:r w:rsidRPr="00B00931">
        <w:rPr>
          <w:b/>
          <w:i/>
        </w:rPr>
        <w:t>S. aureus</w:t>
      </w:r>
      <w:r w:rsidRPr="00B00931">
        <w:rPr>
          <w:b/>
        </w:rPr>
        <w:t xml:space="preserve">, under </w:t>
      </w:r>
      <w:r>
        <w:rPr>
          <w:b/>
        </w:rPr>
        <w:t>low</w:t>
      </w:r>
      <w:r w:rsidRPr="00B00931">
        <w:rPr>
          <w:b/>
        </w:rPr>
        <w:t xml:space="preserve"> aeration.</w:t>
      </w:r>
    </w:p>
    <w:tbl>
      <w:tblPr>
        <w:tblW w:w="1220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7088"/>
        <w:gridCol w:w="3402"/>
      </w:tblGrid>
      <w:tr w:rsidR="00FE61D4" w:rsidRPr="000520B2" w:rsidTr="00FE61D4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0520B2" w:rsidRPr="000520B2" w:rsidRDefault="000520B2" w:rsidP="000520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  <w:t>Name</w:t>
            </w:r>
          </w:p>
        </w:tc>
        <w:tc>
          <w:tcPr>
            <w:tcW w:w="7088" w:type="dxa"/>
            <w:shd w:val="clear" w:color="auto" w:fill="auto"/>
            <w:vAlign w:val="bottom"/>
            <w:hideMark/>
          </w:tcPr>
          <w:p w:rsidR="000520B2" w:rsidRPr="000520B2" w:rsidRDefault="000520B2" w:rsidP="000520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b/>
                <w:color w:val="000000"/>
                <w:lang w:val="fr-FR" w:eastAsia="fr-FR"/>
              </w:rPr>
              <w:t>Descriptio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520B2" w:rsidRPr="000520B2" w:rsidRDefault="000520B2" w:rsidP="000520B2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FR"/>
              </w:rPr>
            </w:pPr>
            <w:r w:rsidRPr="000520B2">
              <w:rPr>
                <w:rFonts w:eastAsia="Times New Roman" w:cs="Arial"/>
                <w:b/>
                <w:color w:val="000000"/>
                <w:lang w:eastAsia="fr-FR"/>
              </w:rPr>
              <w:t>Ratio of gene expression in co-culture with low aeration</w:t>
            </w:r>
          </w:p>
        </w:tc>
      </w:tr>
      <w:tr w:rsidR="00FE61D4" w:rsidRPr="000520B2" w:rsidTr="00A8784A">
        <w:trPr>
          <w:trHeight w:val="28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no</w:t>
            </w:r>
            <w:proofErr w:type="spellEnd"/>
          </w:p>
        </w:tc>
        <w:tc>
          <w:tcPr>
            <w:tcW w:w="7088" w:type="dxa"/>
            <w:shd w:val="clear" w:color="auto" w:fill="auto"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nolase</w:t>
            </w:r>
            <w:proofErr w:type="spellEnd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4.2.1.11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27801</w:t>
            </w:r>
          </w:p>
        </w:tc>
      </w:tr>
      <w:tr w:rsidR="00FE61D4" w:rsidRPr="000520B2" w:rsidTr="00A8784A">
        <w:trPr>
          <w:trHeight w:val="28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144</w:t>
            </w:r>
          </w:p>
        </w:tc>
        <w:tc>
          <w:tcPr>
            <w:tcW w:w="7088" w:type="dxa"/>
            <w:shd w:val="clear" w:color="auto" w:fill="auto"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ranscriptional_regulator2C_TetR_famil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,012251</w:t>
            </w:r>
          </w:p>
        </w:tc>
      </w:tr>
      <w:tr w:rsidR="00FE61D4" w:rsidRPr="000520B2" w:rsidTr="00A8784A">
        <w:trPr>
          <w:trHeight w:val="28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d</w:t>
            </w:r>
            <w:proofErr w:type="spellEnd"/>
          </w:p>
        </w:tc>
        <w:tc>
          <w:tcPr>
            <w:tcW w:w="7088" w:type="dxa"/>
            <w:shd w:val="clear" w:color="auto" w:fill="auto"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nganese_superoxide_dismutase</w:t>
            </w:r>
            <w:proofErr w:type="spellEnd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_(EC_1.15.1.1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,981607</w:t>
            </w:r>
          </w:p>
        </w:tc>
      </w:tr>
      <w:tr w:rsidR="00FE61D4" w:rsidRPr="000520B2" w:rsidTr="00A8784A">
        <w:trPr>
          <w:trHeight w:val="28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CGN_1087</w:t>
            </w:r>
          </w:p>
        </w:tc>
        <w:tc>
          <w:tcPr>
            <w:tcW w:w="7088" w:type="dxa"/>
            <w:shd w:val="clear" w:color="auto" w:fill="auto"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nkyrin_repeat_family_prote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,885318</w:t>
            </w:r>
          </w:p>
        </w:tc>
      </w:tr>
      <w:tr w:rsidR="00FE61D4" w:rsidRPr="000520B2" w:rsidTr="00A8784A">
        <w:trPr>
          <w:trHeight w:val="28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rd</w:t>
            </w:r>
            <w:proofErr w:type="spellEnd"/>
          </w:p>
        </w:tc>
        <w:tc>
          <w:tcPr>
            <w:tcW w:w="7088" w:type="dxa"/>
            <w:shd w:val="clear" w:color="auto" w:fill="auto"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eastAsia="fr-FR"/>
              </w:rPr>
              <w:t>Ribonucleotide_reductase_of_class_Ib_(aerobic)2C_alpha_subunit_(EC_1.17.4.1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520B2" w:rsidRPr="000520B2" w:rsidRDefault="000520B2" w:rsidP="00A87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0520B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,772673</w:t>
            </w:r>
          </w:p>
        </w:tc>
      </w:tr>
    </w:tbl>
    <w:p w:rsidR="000520B2" w:rsidRPr="000520B2" w:rsidRDefault="000520B2" w:rsidP="008159DC">
      <w:pPr>
        <w:spacing w:after="0" w:line="240" w:lineRule="auto"/>
      </w:pPr>
    </w:p>
    <w:sectPr w:rsidR="000520B2" w:rsidRPr="000520B2" w:rsidSect="006266A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52F" w:rsidRDefault="0011552F" w:rsidP="006266A1">
      <w:pPr>
        <w:spacing w:after="0" w:line="240" w:lineRule="auto"/>
      </w:pPr>
      <w:r>
        <w:separator/>
      </w:r>
    </w:p>
  </w:endnote>
  <w:endnote w:type="continuationSeparator" w:id="0">
    <w:p w:rsidR="0011552F" w:rsidRDefault="0011552F" w:rsidP="0062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52F" w:rsidRDefault="0011552F" w:rsidP="006266A1">
      <w:pPr>
        <w:spacing w:after="0" w:line="240" w:lineRule="auto"/>
      </w:pPr>
      <w:r>
        <w:separator/>
      </w:r>
    </w:p>
  </w:footnote>
  <w:footnote w:type="continuationSeparator" w:id="0">
    <w:p w:rsidR="0011552F" w:rsidRDefault="0011552F" w:rsidP="00626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42CE9"/>
    <w:multiLevelType w:val="hybridMultilevel"/>
    <w:tmpl w:val="D2DA7346"/>
    <w:lvl w:ilvl="0" w:tplc="F49817FA">
      <w:start w:val="2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3E8A6B19"/>
    <w:multiLevelType w:val="hybridMultilevel"/>
    <w:tmpl w:val="D2DA7346"/>
    <w:lvl w:ilvl="0" w:tplc="F49817FA">
      <w:start w:val="2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4071730D"/>
    <w:multiLevelType w:val="hybridMultilevel"/>
    <w:tmpl w:val="01B4ADB0"/>
    <w:lvl w:ilvl="0" w:tplc="F7787766">
      <w:start w:val="2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3605A30"/>
    <w:multiLevelType w:val="hybridMultilevel"/>
    <w:tmpl w:val="756EA0AA"/>
    <w:lvl w:ilvl="0" w:tplc="F17CB3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354B72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5BEC24B6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E24EFB"/>
    <w:multiLevelType w:val="hybridMultilevel"/>
    <w:tmpl w:val="6EE0E68A"/>
    <w:lvl w:ilvl="0" w:tplc="74AC8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D7319E"/>
    <w:multiLevelType w:val="hybridMultilevel"/>
    <w:tmpl w:val="4D8C5A4A"/>
    <w:lvl w:ilvl="0" w:tplc="F49817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6A1"/>
    <w:rsid w:val="000006A1"/>
    <w:rsid w:val="000520B2"/>
    <w:rsid w:val="00072930"/>
    <w:rsid w:val="000855A3"/>
    <w:rsid w:val="000D4C76"/>
    <w:rsid w:val="0011552F"/>
    <w:rsid w:val="001266D3"/>
    <w:rsid w:val="00133D39"/>
    <w:rsid w:val="00144AC4"/>
    <w:rsid w:val="001F08AD"/>
    <w:rsid w:val="002222E1"/>
    <w:rsid w:val="0026715A"/>
    <w:rsid w:val="00297DD5"/>
    <w:rsid w:val="002D72E3"/>
    <w:rsid w:val="002E4BA0"/>
    <w:rsid w:val="002F7C16"/>
    <w:rsid w:val="003025B1"/>
    <w:rsid w:val="0031463C"/>
    <w:rsid w:val="00320140"/>
    <w:rsid w:val="00343CE9"/>
    <w:rsid w:val="003D0C87"/>
    <w:rsid w:val="00443A5E"/>
    <w:rsid w:val="004665F7"/>
    <w:rsid w:val="00470993"/>
    <w:rsid w:val="0047216F"/>
    <w:rsid w:val="004D210E"/>
    <w:rsid w:val="005228CE"/>
    <w:rsid w:val="00532153"/>
    <w:rsid w:val="005A3E51"/>
    <w:rsid w:val="005B43A6"/>
    <w:rsid w:val="00603A63"/>
    <w:rsid w:val="006266A1"/>
    <w:rsid w:val="006716A9"/>
    <w:rsid w:val="006C4B9E"/>
    <w:rsid w:val="006F1EFC"/>
    <w:rsid w:val="006F6B0B"/>
    <w:rsid w:val="00731A76"/>
    <w:rsid w:val="00767A9A"/>
    <w:rsid w:val="00781AAF"/>
    <w:rsid w:val="00784E63"/>
    <w:rsid w:val="00791FB2"/>
    <w:rsid w:val="007D60BE"/>
    <w:rsid w:val="007E284B"/>
    <w:rsid w:val="00800633"/>
    <w:rsid w:val="00811722"/>
    <w:rsid w:val="008159DC"/>
    <w:rsid w:val="00883806"/>
    <w:rsid w:val="009962B4"/>
    <w:rsid w:val="009B037A"/>
    <w:rsid w:val="00A1451A"/>
    <w:rsid w:val="00A15DA0"/>
    <w:rsid w:val="00A812E0"/>
    <w:rsid w:val="00A84C23"/>
    <w:rsid w:val="00A8784A"/>
    <w:rsid w:val="00A91728"/>
    <w:rsid w:val="00AB3CE6"/>
    <w:rsid w:val="00AB4465"/>
    <w:rsid w:val="00AE2C3A"/>
    <w:rsid w:val="00B00931"/>
    <w:rsid w:val="00B06F8F"/>
    <w:rsid w:val="00B51FD2"/>
    <w:rsid w:val="00B74D60"/>
    <w:rsid w:val="00BD27F9"/>
    <w:rsid w:val="00BE21F9"/>
    <w:rsid w:val="00C57BE9"/>
    <w:rsid w:val="00C958D9"/>
    <w:rsid w:val="00CA520F"/>
    <w:rsid w:val="00DA562D"/>
    <w:rsid w:val="00DF7331"/>
    <w:rsid w:val="00E054E4"/>
    <w:rsid w:val="00E448FD"/>
    <w:rsid w:val="00F14315"/>
    <w:rsid w:val="00F37CFC"/>
    <w:rsid w:val="00FE61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6A1"/>
  </w:style>
  <w:style w:type="paragraph" w:styleId="Footer">
    <w:name w:val="footer"/>
    <w:basedOn w:val="Normal"/>
    <w:link w:val="Foot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6A1"/>
  </w:style>
  <w:style w:type="paragraph" w:styleId="ListParagraph">
    <w:name w:val="List Paragraph"/>
    <w:basedOn w:val="Normal"/>
    <w:uiPriority w:val="34"/>
    <w:qFormat/>
    <w:rsid w:val="00626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6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6A1"/>
    <w:rPr>
      <w:color w:val="800080"/>
      <w:u w:val="single"/>
    </w:rPr>
  </w:style>
  <w:style w:type="paragraph" w:customStyle="1" w:styleId="xl65">
    <w:name w:val="xl65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6266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266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266A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266A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6A1"/>
  </w:style>
  <w:style w:type="paragraph" w:styleId="Footer">
    <w:name w:val="footer"/>
    <w:basedOn w:val="Normal"/>
    <w:link w:val="FooterChar"/>
    <w:uiPriority w:val="99"/>
    <w:unhideWhenUsed/>
    <w:rsid w:val="006266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6A1"/>
  </w:style>
  <w:style w:type="paragraph" w:styleId="ListParagraph">
    <w:name w:val="List Paragraph"/>
    <w:basedOn w:val="Normal"/>
    <w:uiPriority w:val="34"/>
    <w:qFormat/>
    <w:rsid w:val="006266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3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6CF1A9F-CE18-47F1-A660-6A13339FFDC6}"/>
</file>

<file path=customXml/itemProps2.xml><?xml version="1.0" encoding="utf-8"?>
<ds:datastoreItem xmlns:ds="http://schemas.openxmlformats.org/officeDocument/2006/customXml" ds:itemID="{048A4D6D-6ACB-4920-B4EF-F2B1E7C8EBE6}"/>
</file>

<file path=customXml/itemProps3.xml><?xml version="1.0" encoding="utf-8"?>
<ds:datastoreItem xmlns:ds="http://schemas.openxmlformats.org/officeDocument/2006/customXml" ds:itemID="{0B034C48-E6AA-4D7E-BACC-0C4BCA98FF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292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Setup</cp:lastModifiedBy>
  <cp:revision>2</cp:revision>
  <cp:lastPrinted>2015-07-21T08:46:00Z</cp:lastPrinted>
  <dcterms:created xsi:type="dcterms:W3CDTF">2017-03-02T11:22:00Z</dcterms:created>
  <dcterms:modified xsi:type="dcterms:W3CDTF">2017-03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